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75"/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674"/>
        <w:gridCol w:w="7200"/>
        <w:gridCol w:w="1582"/>
        <w:gridCol w:w="709"/>
        <w:gridCol w:w="2580"/>
      </w:tblGrid>
      <w:tr w:rsidR="004A5DCA" w:rsidRPr="004A5DCA" w:rsidTr="004C016E">
        <w:trPr>
          <w:trHeight w:val="22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2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8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ive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gment</w:t>
            </w:r>
            <w:proofErr w:type="spellEnd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ze</w:t>
            </w:r>
            <w:proofErr w:type="spellEnd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nge</w:t>
            </w:r>
            <w:proofErr w:type="spellEnd"/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2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2F</w:t>
            </w:r>
          </w:p>
        </w:tc>
        <w:tc>
          <w:tcPr>
            <w:tcW w:w="72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TCCCGGACGTAATCCTG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A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5-218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2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CGTACCGAGGGTTCGAAT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4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4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ATGCTGAATCGAYGACCT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A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1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86694E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3-134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4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AAAATATTGGGAGGACTCT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6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6tail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GTAAAACGACGGCCAGT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GATACATATGTAGAAAGCC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T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1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 -61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6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TACGTGCGACTATCTTC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10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10tail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GTAAAACGACGGCCAGT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TTTTTTTAGTGAACGTGTC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T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1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-101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mp10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CGTCGDCGTAGTAAATAG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101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101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TCTTCTCCGAACGAACAGTAG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GAA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1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1-212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101V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TGTGGCCATGTGAATAGA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246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246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AAACGTAAAGCACCCAACC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)</w:t>
            </w:r>
            <w:r w:rsidRPr="002A08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A)</w:t>
            </w:r>
            <w:r w:rsidRPr="002A08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7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-165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246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GTGTGTAGAGAGGGAGAATG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335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335tail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GTAAAACGACGGCCAGT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CCGCCAATACCCTTAACCTC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9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-105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335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ACGGCAGCGATAGCAGAT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05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05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TCACACTCCCACCACCTTCT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0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-129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05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GACTGCCTGCTTCAATCTTC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24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24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TGAAGATGGGTGAACTGAAG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GA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8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-150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24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GAAGGGTGCATTTGGATAGA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38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38tail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GTAAAACGACGGCCAGT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TCGAACAAGAAACTTTAATTCTG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2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A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9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-109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438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CGTCACATCAACTGCCTCT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515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515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TCTCGAGTCACCGTAACC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)</w:t>
            </w:r>
            <w:r w:rsidRPr="002A08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A)</w:t>
            </w:r>
            <w:r w:rsidRPr="002A08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4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-186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515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GGCCACAACGAAATTCAAG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633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633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TGGCTTGCTCTTCATCATTT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</w:pPr>
            <w:r w:rsidRPr="002A08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CTT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2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-203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ff633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CCGTAGTAAGATTTATCGTTTG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2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2tail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TGTAAAACGACGGCCAGT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GTGTCGCTACAAGACAACC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TG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it-IT"/>
              </w:rPr>
              <w:t>11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footnoteReference w:id="1"/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5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9-222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footnoteReference w:id="2"/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2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GCACTCACTCTCTCCCTCT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7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7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aps/>
                <w:lang w:eastAsia="it-IT"/>
              </w:rPr>
              <w:t>gcaatcaatgcaagtcagg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GT)</w:t>
            </w:r>
            <w:r w:rsidRPr="004A5DC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4-22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7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TTGGCTCTAATTATGGGGTCA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8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8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TGGAGATTTTGGTGGCATTT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TC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-2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SoUZ008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lang w:eastAsia="it-IT"/>
              </w:rPr>
              <w:t>ACATTTGGCACCATTGAAAA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 w:val="restart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9</w:t>
            </w: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9F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TGTGGTTGCAGAAGGTGA</w:t>
            </w:r>
          </w:p>
        </w:tc>
        <w:tc>
          <w:tcPr>
            <w:tcW w:w="1582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T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2580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2A088A" w:rsidP="004C0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-25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4A5DCA" w:rsidRPr="004A5DCA" w:rsidTr="004C016E">
        <w:trPr>
          <w:trHeight w:val="225"/>
        </w:trPr>
        <w:tc>
          <w:tcPr>
            <w:tcW w:w="1134" w:type="dxa"/>
            <w:vMerge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4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Z009R</w:t>
            </w:r>
          </w:p>
        </w:tc>
        <w:tc>
          <w:tcPr>
            <w:tcW w:w="7200" w:type="dxa"/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A5DC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TCCACACACTCCACCATTG</w:t>
            </w:r>
          </w:p>
        </w:tc>
        <w:tc>
          <w:tcPr>
            <w:tcW w:w="1582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580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A5DCA" w:rsidRPr="004A5DCA" w:rsidRDefault="004A5DCA" w:rsidP="004C0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:rsidR="005C7609" w:rsidRPr="004A5DCA" w:rsidRDefault="00CC4FE2" w:rsidP="004A5DCA">
      <w:pPr>
        <w:spacing w:line="240" w:lineRule="auto"/>
        <w:rPr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</w:t>
      </w:r>
      <w:r w:rsidR="004A5DCA" w:rsidRPr="004A5D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</w:t>
      </w:r>
      <w:bookmarkStart w:id="0" w:name="_GoBack"/>
      <w:bookmarkEnd w:id="0"/>
      <w:r w:rsidR="00D26E19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A5DCA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4A5DCA" w:rsidRPr="004A5D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rimer pairs as used in this work: </w:t>
      </w:r>
      <w:r w:rsidR="004A5D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some primer pairs, </w:t>
      </w:r>
      <w:r w:rsidR="004A5DCA" w:rsidRPr="004A5DCA">
        <w:rPr>
          <w:rFonts w:ascii="Times New Roman" w:hAnsi="Times New Roman" w:cs="Times New Roman"/>
          <w:b/>
          <w:sz w:val="20"/>
          <w:szCs w:val="20"/>
          <w:lang w:val="en-GB"/>
        </w:rPr>
        <w:t>a tail reported in italic has been added to the sequences previously published. Data regarding motive and expected</w:t>
      </w:r>
      <w:r w:rsidR="004A5DCA">
        <w:rPr>
          <w:lang w:val="en-GB"/>
        </w:rPr>
        <w:t xml:space="preserve"> </w:t>
      </w:r>
      <w:r w:rsidR="004A5DCA" w:rsidRPr="004A5DCA">
        <w:rPr>
          <w:rFonts w:ascii="Times New Roman" w:hAnsi="Times New Roman" w:cs="Times New Roman"/>
          <w:b/>
          <w:sz w:val="20"/>
          <w:szCs w:val="20"/>
          <w:lang w:val="en-GB"/>
        </w:rPr>
        <w:t>fragment size are reported from literature and refer to fragments without M13 tail</w:t>
      </w:r>
    </w:p>
    <w:sectPr w:rsidR="005C7609" w:rsidRPr="004A5DCA" w:rsidSect="004A5DCA">
      <w:footnotePr>
        <w:numFmt w:val="lowerLetter"/>
      </w:footnotePr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FB7" w:rsidRDefault="00D77FB7" w:rsidP="004A5DCA">
      <w:pPr>
        <w:spacing w:after="0" w:line="240" w:lineRule="auto"/>
      </w:pPr>
      <w:r>
        <w:separator/>
      </w:r>
    </w:p>
  </w:endnote>
  <w:endnote w:type="continuationSeparator" w:id="0">
    <w:p w:rsidR="00D77FB7" w:rsidRDefault="00D77FB7" w:rsidP="004A5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FB7" w:rsidRDefault="00D77FB7" w:rsidP="004A5DCA">
      <w:pPr>
        <w:spacing w:after="0" w:line="240" w:lineRule="auto"/>
      </w:pPr>
      <w:r>
        <w:separator/>
      </w:r>
    </w:p>
  </w:footnote>
  <w:footnote w:type="continuationSeparator" w:id="0">
    <w:p w:rsidR="00D77FB7" w:rsidRDefault="00D77FB7" w:rsidP="004A5DCA">
      <w:pPr>
        <w:spacing w:after="0" w:line="240" w:lineRule="auto"/>
      </w:pPr>
      <w:r>
        <w:continuationSeparator/>
      </w:r>
    </w:p>
  </w:footnote>
  <w:footnote w:id="1">
    <w:p w:rsidR="004A5DCA" w:rsidRPr="00530E4B" w:rsidRDefault="004A5DCA" w:rsidP="004A5DCA">
      <w:pPr>
        <w:pStyle w:val="Testonotaapidipagina"/>
        <w:rPr>
          <w:i/>
          <w:lang w:val="en-GB"/>
        </w:rPr>
      </w:pPr>
      <w:r>
        <w:rPr>
          <w:rStyle w:val="Rimandonotaapidipagina"/>
        </w:rPr>
        <w:footnoteRef/>
      </w:r>
      <w:r w:rsidRPr="00530E4B">
        <w:rPr>
          <w:lang w:val="en-GB"/>
        </w:rPr>
        <w:t xml:space="preserve"> As sequenced in </w:t>
      </w:r>
      <w:r w:rsidRPr="00530E4B">
        <w:rPr>
          <w:i/>
          <w:lang w:val="en-GB"/>
        </w:rPr>
        <w:t>Salvia officinalis</w:t>
      </w:r>
    </w:p>
  </w:footnote>
  <w:footnote w:id="2">
    <w:p w:rsidR="004A5DCA" w:rsidRPr="00530E4B" w:rsidRDefault="004A5DCA" w:rsidP="004A5DCA">
      <w:pPr>
        <w:pStyle w:val="Testonotaapidipagina"/>
        <w:rPr>
          <w:i/>
          <w:lang w:val="en-GB"/>
        </w:rPr>
      </w:pPr>
      <w:r>
        <w:rPr>
          <w:rStyle w:val="Rimandonotaapidipagina"/>
        </w:rPr>
        <w:footnoteRef/>
      </w:r>
      <w:r w:rsidRPr="00530E4B">
        <w:rPr>
          <w:lang w:val="en-GB"/>
        </w:rPr>
        <w:t xml:space="preserve"> </w:t>
      </w:r>
      <w:r>
        <w:rPr>
          <w:lang w:val="en-GB"/>
        </w:rPr>
        <w:t>As observed in S</w:t>
      </w:r>
      <w:r>
        <w:rPr>
          <w:i/>
          <w:lang w:val="en-GB"/>
        </w:rPr>
        <w:t>alvia officinal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/>
  <w:defaultTabStop w:val="708"/>
  <w:hyphenationZone w:val="283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DCA"/>
    <w:rsid w:val="000A63E7"/>
    <w:rsid w:val="002A088A"/>
    <w:rsid w:val="003035EB"/>
    <w:rsid w:val="004A5DCA"/>
    <w:rsid w:val="004C016E"/>
    <w:rsid w:val="005C7609"/>
    <w:rsid w:val="0086694E"/>
    <w:rsid w:val="00A5245F"/>
    <w:rsid w:val="00CC4FE2"/>
    <w:rsid w:val="00D26E19"/>
    <w:rsid w:val="00D77FB7"/>
    <w:rsid w:val="00F62C69"/>
    <w:rsid w:val="00FC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rsid w:val="004A5D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4A5DCA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rsid w:val="004A5DC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rsid w:val="004A5D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4A5DCA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rsid w:val="004A5D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65733-3998-4A57-8D1D-ABDBB127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</dc:creator>
  <cp:lastModifiedBy>Angelina</cp:lastModifiedBy>
  <cp:revision>6</cp:revision>
  <dcterms:created xsi:type="dcterms:W3CDTF">2017-04-13T10:08:00Z</dcterms:created>
  <dcterms:modified xsi:type="dcterms:W3CDTF">2018-05-29T08:11:00Z</dcterms:modified>
</cp:coreProperties>
</file>